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AED4D" w14:textId="77777777" w:rsidR="00F37076" w:rsidRDefault="00F37076" w:rsidP="00F3707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Lipids signature shift</w:t>
      </w:r>
      <w:r w:rsidRPr="004E31D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in </w:t>
      </w:r>
      <w:r w:rsidRPr="004E31D8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Zea 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m</w:t>
      </w:r>
      <w:r w:rsidRPr="004E31D8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ays</w:t>
      </w:r>
      <w:r w:rsidRPr="004E31D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L. resistant and susceptible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inbred </w:t>
      </w:r>
      <w:r w:rsidRPr="004E31D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lines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in response to</w:t>
      </w:r>
      <w:r w:rsidRPr="004E31D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  <w:r w:rsidRPr="004E31D8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usarium</w:t>
      </w:r>
      <w:r w:rsidRPr="004E31D8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 verticillioides</w:t>
      </w:r>
      <w:r w:rsidRPr="004E31D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 </w:t>
      </w:r>
    </w:p>
    <w:p w14:paraId="76DE740B" w14:textId="77777777" w:rsidR="00F37076" w:rsidRPr="003D27B6" w:rsidRDefault="00F37076" w:rsidP="00F3707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3D27B6">
        <w:rPr>
          <w:rFonts w:ascii="Times New Roman" w:hAnsi="Times New Roman" w:cs="Times New Roman"/>
          <w:sz w:val="24"/>
          <w:szCs w:val="24"/>
          <w:lang w:val="en-GB"/>
        </w:rPr>
        <w:t>Laura Carbonell-Rozas</w:t>
      </w:r>
      <w:r w:rsidRPr="003D27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#</w:t>
      </w:r>
      <w:r w:rsidRPr="003D27B6">
        <w:rPr>
          <w:rFonts w:ascii="Times New Roman" w:hAnsi="Times New Roman" w:cs="Times New Roman"/>
          <w:sz w:val="24"/>
          <w:szCs w:val="24"/>
          <w:lang w:val="en-GB"/>
        </w:rPr>
        <w:t>, Laura Righetti</w:t>
      </w:r>
      <w:r w:rsidRPr="003D27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D27B6">
        <w:rPr>
          <w:rFonts w:ascii="Times New Roman" w:hAnsi="Times New Roman" w:cs="Times New Roman"/>
          <w:sz w:val="24"/>
          <w:szCs w:val="24"/>
          <w:lang w:val="en-GB"/>
        </w:rPr>
        <w:t>, Noemi Gesteiro</w:t>
      </w:r>
      <w:r w:rsidRPr="003D27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 w:rsidRPr="003D27B6">
        <w:rPr>
          <w:rFonts w:ascii="Times New Roman" w:hAnsi="Times New Roman" w:cs="Times New Roman"/>
          <w:sz w:val="24"/>
          <w:szCs w:val="24"/>
          <w:lang w:val="en-GB"/>
        </w:rPr>
        <w:t>, Rogelio Santiago</w:t>
      </w:r>
      <w:r w:rsidRPr="003D27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3D27B6">
        <w:rPr>
          <w:rFonts w:ascii="Times New Roman" w:hAnsi="Times New Roman" w:cs="Times New Roman"/>
          <w:sz w:val="24"/>
          <w:szCs w:val="24"/>
          <w:lang w:val="en-GB"/>
        </w:rPr>
        <w:t>, Ana Butrón</w:t>
      </w:r>
      <w:r w:rsidRPr="003D27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*</w:t>
      </w:r>
      <w:r w:rsidRPr="003D27B6">
        <w:rPr>
          <w:rFonts w:ascii="Times New Roman" w:hAnsi="Times New Roman" w:cs="Times New Roman"/>
          <w:sz w:val="24"/>
          <w:szCs w:val="24"/>
          <w:lang w:val="en-GB"/>
        </w:rPr>
        <w:t>, Chiara Dall’Asta</w:t>
      </w:r>
      <w:r w:rsidRPr="003D27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09437BCA" w14:textId="77777777" w:rsidR="00B07A1F" w:rsidRPr="00910828" w:rsidRDefault="00B07A1F" w:rsidP="00B07A1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F09918" w14:textId="77777777" w:rsidR="00B07A1F" w:rsidRPr="00916FEA" w:rsidRDefault="00B07A1F" w:rsidP="00B07A1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16FE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16FEA">
        <w:rPr>
          <w:rFonts w:ascii="Times New Roman" w:hAnsi="Times New Roman" w:cs="Times New Roman"/>
          <w:sz w:val="24"/>
          <w:szCs w:val="24"/>
          <w:lang w:val="en-GB"/>
        </w:rPr>
        <w:t xml:space="preserve">Department of Food and Drug, University of Parma, </w:t>
      </w:r>
      <w:r>
        <w:rPr>
          <w:rFonts w:ascii="Times New Roman" w:hAnsi="Times New Roman" w:cs="Times New Roman"/>
          <w:sz w:val="24"/>
          <w:szCs w:val="24"/>
          <w:lang w:val="en-GB"/>
        </w:rPr>
        <w:t>Parma, Italy</w:t>
      </w:r>
    </w:p>
    <w:p w14:paraId="352E2E12" w14:textId="77777777" w:rsidR="00B07A1F" w:rsidRPr="00502ACF" w:rsidRDefault="00B07A1F" w:rsidP="00B07A1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02AC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02ACF">
        <w:rPr>
          <w:rFonts w:ascii="Times New Roman" w:hAnsi="Times New Roman" w:cs="Times New Roman"/>
          <w:sz w:val="24"/>
          <w:szCs w:val="24"/>
          <w:lang w:val="en-GB"/>
        </w:rPr>
        <w:t>Laboratory of Organic Chemistry, Wageningen University, Wageningen 6708 WE, The Netherlands</w:t>
      </w:r>
    </w:p>
    <w:p w14:paraId="47AA4839" w14:textId="77777777" w:rsidR="00B07A1F" w:rsidRPr="00916FEA" w:rsidRDefault="00B07A1F" w:rsidP="00B07A1F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916FE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916FEA">
        <w:rPr>
          <w:rFonts w:ascii="Times New Roman" w:hAnsi="Times New Roman" w:cs="Times New Roman"/>
          <w:sz w:val="24"/>
          <w:szCs w:val="24"/>
          <w:lang w:val="it-IT"/>
        </w:rPr>
        <w:t>Misión Biológica de Galicia, Sede de Pontevedra (CSIC). Pazo de Salcedo. Carballeira 8, 36143 Salcedo, Pontevedra, Spain</w:t>
      </w:r>
    </w:p>
    <w:p w14:paraId="26BE2930" w14:textId="77777777" w:rsidR="00947D37" w:rsidRPr="00F4771E" w:rsidRDefault="00947D37" w:rsidP="00947D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2"/>
          <w:szCs w:val="32"/>
          <w:lang w:val="it-IT"/>
        </w:rPr>
      </w:pPr>
    </w:p>
    <w:p w14:paraId="4EB4C692" w14:textId="77777777" w:rsidR="00947D37" w:rsidRPr="00F4771E" w:rsidRDefault="00947D37" w:rsidP="00947D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32"/>
          <w:szCs w:val="32"/>
          <w:lang w:val="it-IT"/>
        </w:rPr>
      </w:pPr>
    </w:p>
    <w:p w14:paraId="1D543115" w14:textId="04AF930D" w:rsidR="00947D37" w:rsidRPr="00F4771E" w:rsidRDefault="00947D37" w:rsidP="00947D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F4771E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s</w:t>
      </w:r>
    </w:p>
    <w:p w14:paraId="7474DA6A" w14:textId="77777777" w:rsidR="007E6C99" w:rsidRDefault="007E6C99" w:rsidP="00947D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1A30CCDD" w14:textId="77777777" w:rsidR="007E6C99" w:rsidRDefault="007E6C99" w:rsidP="00947D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16D49492" w14:textId="77777777" w:rsidR="007E6C99" w:rsidRDefault="007E6C99" w:rsidP="00947D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62CBF203" w14:textId="5C5FF563" w:rsidR="007E6C99" w:rsidRDefault="000A643A" w:rsidP="00947D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0A643A">
        <w:rPr>
          <w:noProof/>
        </w:rPr>
        <w:drawing>
          <wp:inline distT="0" distB="0" distL="0" distR="0" wp14:anchorId="6855B4EC" wp14:editId="1E54BD54">
            <wp:extent cx="5374800" cy="3103200"/>
            <wp:effectExtent l="0" t="0" r="0" b="2540"/>
            <wp:docPr id="2085279822" name="Immagine 1" descr="Immagine che contiene testo, schermata, Caratter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279822" name="Immagine 1" descr="Immagine che contiene testo, schermata, Carattere, diagramma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74800" cy="31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FA3AF" w14:textId="77777777" w:rsidR="007E6C99" w:rsidRDefault="007E6C99" w:rsidP="00947D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603F9DF2" w14:textId="77777777" w:rsidR="007E6C99" w:rsidRDefault="007E6C99" w:rsidP="007E6C99">
      <w:pPr>
        <w:spacing w:line="360" w:lineRule="auto"/>
        <w:ind w:firstLine="708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7E6C9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S1</w:t>
      </w:r>
      <w:r w:rsidRPr="007E6C9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  <w:r w:rsidRPr="00010E1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orkflow for features selection and identific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5D1E9CCF" w14:textId="039B3E5C" w:rsidR="007E6C99" w:rsidRPr="00947D37" w:rsidRDefault="007E6C99" w:rsidP="00947D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17D37F09" w14:textId="2A75753E" w:rsidR="007E6C99" w:rsidRDefault="007E6C99">
      <w:pPr>
        <w:spacing w:line="278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71F9A7F" w14:textId="77777777" w:rsidR="00947D37" w:rsidRPr="00947D37" w:rsidRDefault="00947D37" w:rsidP="00947D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167EF2" w14:textId="77777777" w:rsidR="00947D37" w:rsidRPr="00947D37" w:rsidRDefault="00947D37" w:rsidP="00947D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274C86" w14:textId="7C6ADD7D" w:rsidR="00947D37" w:rsidRDefault="00947D37" w:rsidP="00947D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2AC002AA" wp14:editId="3A09AE8F">
            <wp:extent cx="4124092" cy="2352675"/>
            <wp:effectExtent l="0" t="0" r="0" b="0"/>
            <wp:docPr id="3" name="Picture 3" descr="Immagine che contiene testo, schermata, diagramma, Diagramma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B2E7EEBE-C832-A253-27F3-BD309DDE69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Immagine che contiene testo, schermata, diagramma, Diagramma&#10;&#10;Descrizione generata automaticamente">
                      <a:extLst>
                        <a:ext uri="{FF2B5EF4-FFF2-40B4-BE49-F238E27FC236}">
                          <a16:creationId xmlns:a16="http://schemas.microsoft.com/office/drawing/2014/main" id="{B2E7EEBE-C832-A253-27F3-BD309DDE69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79500" cy="2384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8143C" w14:textId="77777777" w:rsidR="00947D37" w:rsidRDefault="00947D37" w:rsidP="00947D3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DD4A0EA" w14:textId="15E5C2F9" w:rsidR="00947D37" w:rsidRPr="00947D37" w:rsidRDefault="00947D37" w:rsidP="00947D3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6C99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 w:rsidR="007E6C99" w:rsidRPr="007E6C99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7E6C99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947D37">
        <w:rPr>
          <w:rFonts w:ascii="Times New Roman" w:hAnsi="Times New Roman" w:cs="Times New Roman"/>
          <w:sz w:val="24"/>
          <w:szCs w:val="24"/>
          <w:lang w:val="en-GB"/>
        </w:rPr>
        <w:t xml:space="preserve"> PCA score plot obt</w:t>
      </w:r>
      <w:r>
        <w:rPr>
          <w:rFonts w:ascii="Times New Roman" w:hAnsi="Times New Roman" w:cs="Times New Roman"/>
          <w:sz w:val="24"/>
          <w:szCs w:val="24"/>
          <w:lang w:val="en-GB"/>
        </w:rPr>
        <w:t>ained for the complete sample set (violet dots: resistant samples; orange dots: susceptible samples; blue dots: QCs). The plot has been obtaine directly from ProgenesisQI using standardised abundance data.</w:t>
      </w:r>
    </w:p>
    <w:p w14:paraId="16A9C69F" w14:textId="42F3208E" w:rsidR="00947D37" w:rsidRDefault="00947D37">
      <w:pPr>
        <w:rPr>
          <w:lang w:val="en-GB"/>
        </w:rPr>
      </w:pPr>
    </w:p>
    <w:p w14:paraId="764411D2" w14:textId="77777777" w:rsidR="007E6C99" w:rsidRDefault="007E6C99">
      <w:pPr>
        <w:rPr>
          <w:lang w:val="en-GB"/>
        </w:rPr>
      </w:pPr>
    </w:p>
    <w:p w14:paraId="5BFF2802" w14:textId="77777777" w:rsidR="007E6C99" w:rsidRPr="00947D37" w:rsidRDefault="007E6C99">
      <w:pPr>
        <w:rPr>
          <w:lang w:val="en-GB"/>
        </w:rPr>
      </w:pPr>
    </w:p>
    <w:sectPr w:rsidR="007E6C99" w:rsidRPr="00947D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D37"/>
    <w:rsid w:val="000A643A"/>
    <w:rsid w:val="007023DD"/>
    <w:rsid w:val="007702BC"/>
    <w:rsid w:val="007E6C99"/>
    <w:rsid w:val="00824B4F"/>
    <w:rsid w:val="00910828"/>
    <w:rsid w:val="00944C3D"/>
    <w:rsid w:val="00947D37"/>
    <w:rsid w:val="00A15602"/>
    <w:rsid w:val="00B07A1F"/>
    <w:rsid w:val="00E402AF"/>
    <w:rsid w:val="00E43B2A"/>
    <w:rsid w:val="00F37076"/>
    <w:rsid w:val="00F4771E"/>
    <w:rsid w:val="00F9383A"/>
    <w:rsid w:val="00F94716"/>
    <w:rsid w:val="00FF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9E87554"/>
  <w15:chartTrackingRefBased/>
  <w15:docId w15:val="{F100334C-8342-405D-8BF3-7B05DBE15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7D37"/>
    <w:pPr>
      <w:spacing w:line="259" w:lineRule="auto"/>
    </w:pPr>
    <w:rPr>
      <w:kern w:val="0"/>
      <w:sz w:val="22"/>
      <w:szCs w:val="22"/>
      <w:lang w:val="es-E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47D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47D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47D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47D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47D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47D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47D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47D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47D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47D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47D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47D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47D3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47D3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47D3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47D3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47D3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47D3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47D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47D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47D3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47D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47D3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47D3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47D3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47D3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47D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47D3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47D37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947D3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47D3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47D37"/>
    <w:rPr>
      <w:kern w:val="0"/>
      <w:sz w:val="20"/>
      <w:szCs w:val="20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740</Characters>
  <Application>Microsoft Office Word</Application>
  <DocSecurity>0</DocSecurity>
  <Lines>12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ALL'ASTA</dc:creator>
  <cp:keywords/>
  <dc:description/>
  <cp:lastModifiedBy>Chiara DALL'ASTA</cp:lastModifiedBy>
  <cp:revision>10</cp:revision>
  <dcterms:created xsi:type="dcterms:W3CDTF">2024-08-01T15:44:00Z</dcterms:created>
  <dcterms:modified xsi:type="dcterms:W3CDTF">2025-06-29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e4a16b-fe7c-4801-9849-a433e10d35bc</vt:lpwstr>
  </property>
</Properties>
</file>